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61A6EE" w14:textId="4415029F" w:rsidR="001308B3" w:rsidRPr="00DB7FC7" w:rsidRDefault="00B84F2E" w:rsidP="00DB7FC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e-DE"/>
        </w:rPr>
      </w:pPr>
      <w:r w:rsidRPr="00476E8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e-DE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e-DE"/>
        </w:rPr>
        <w:t>2</w:t>
      </w:r>
      <w:r w:rsidRPr="00476E8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e-DE"/>
        </w:rPr>
        <w:t xml:space="preserve"> Table. </w:t>
      </w:r>
      <w:r w:rsidR="0029728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e-DE"/>
        </w:rPr>
        <w:t>Stylistic devices</w:t>
      </w:r>
    </w:p>
    <w:tbl>
      <w:tblPr>
        <w:tblW w:w="96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4"/>
        <w:gridCol w:w="6"/>
        <w:gridCol w:w="2368"/>
        <w:gridCol w:w="279"/>
        <w:gridCol w:w="2131"/>
        <w:gridCol w:w="648"/>
        <w:gridCol w:w="1914"/>
      </w:tblGrid>
      <w:tr w:rsidR="001308B3" w:rsidRPr="00390912" w14:paraId="0284B411" w14:textId="77777777" w:rsidTr="00342FBD">
        <w:trPr>
          <w:trHeight w:val="290"/>
        </w:trPr>
        <w:tc>
          <w:tcPr>
            <w:tcW w:w="77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0F2A" w14:textId="600F8588" w:rsidR="001308B3" w:rsidRPr="00297283" w:rsidRDefault="00297283" w:rsidP="0029728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297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A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 xml:space="preserve"> </w:t>
            </w:r>
            <w:r w:rsidR="001308B3" w:rsidRPr="00297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 xml:space="preserve">Semantic </w:t>
            </w:r>
            <w:r w:rsidRPr="00297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s</w:t>
            </w:r>
            <w:r w:rsidR="001308B3" w:rsidRPr="00297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 xml:space="preserve">tylistic </w:t>
            </w:r>
            <w:r w:rsidRPr="00297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d</w:t>
            </w:r>
            <w:r w:rsidR="001308B3" w:rsidRPr="00297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evice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A416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</w:tr>
      <w:tr w:rsidR="001308B3" w:rsidRPr="008633DE" w14:paraId="062F0794" w14:textId="77777777" w:rsidTr="00342FBD">
        <w:trPr>
          <w:trHeight w:val="29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9C02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26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DC88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Subcategory </w:t>
            </w:r>
          </w:p>
        </w:tc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3C27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ub-subcategory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69A1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ub-subcategory</w:t>
            </w:r>
          </w:p>
        </w:tc>
      </w:tr>
      <w:tr w:rsidR="001308B3" w:rsidRPr="008633DE" w14:paraId="2A77AC60" w14:textId="77777777" w:rsidTr="00342FBD">
        <w:trPr>
          <w:trHeight w:val="29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742F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6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0A7C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27F6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FE61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1308B3" w:rsidRPr="008633DE" w14:paraId="7F79AC67" w14:textId="77777777" w:rsidTr="00342FBD">
        <w:trPr>
          <w:trHeight w:val="29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B03F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ddition</w:t>
            </w:r>
          </w:p>
        </w:tc>
        <w:tc>
          <w:tcPr>
            <w:tcW w:w="26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44C5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rrection</w:t>
            </w:r>
          </w:p>
        </w:tc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F1EB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rrectio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6844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1308B3" w:rsidRPr="008633DE" w14:paraId="2B147C5B" w14:textId="77777777" w:rsidTr="00342FBD">
        <w:trPr>
          <w:trHeight w:val="29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E8FF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6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268F5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1759E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traction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9F68F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1308B3" w:rsidRPr="008633DE" w14:paraId="7D9F41BF" w14:textId="77777777" w:rsidTr="00342FBD">
        <w:trPr>
          <w:trHeight w:val="29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6F92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6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C1CF0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lysyndeton</w:t>
            </w:r>
          </w:p>
        </w:tc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086A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B38E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1308B3" w:rsidRPr="008633DE" w14:paraId="497EC44B" w14:textId="77777777" w:rsidTr="00342FBD">
        <w:trPr>
          <w:trHeight w:val="29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438E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6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E9280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pitheton</w:t>
            </w:r>
          </w:p>
        </w:tc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1243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8567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1308B3" w:rsidRPr="008633DE" w14:paraId="23CDDA9F" w14:textId="77777777" w:rsidTr="00342FBD">
        <w:trPr>
          <w:trHeight w:val="29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3F19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6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A715C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raphrase</w:t>
            </w:r>
          </w:p>
        </w:tc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90A5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C297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1308B3" w:rsidRPr="008633DE" w14:paraId="5AB3426D" w14:textId="77777777" w:rsidTr="00342FBD">
        <w:trPr>
          <w:trHeight w:val="29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CF58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6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724AF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aeteritio</w:t>
            </w:r>
          </w:p>
        </w:tc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0C83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ED9B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1308B3" w:rsidRPr="008633DE" w14:paraId="11AAE29E" w14:textId="77777777" w:rsidTr="00342FBD">
        <w:trPr>
          <w:trHeight w:val="29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37C0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6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86A9" w14:textId="0BAE1AA8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Redundancy, </w:t>
            </w:r>
            <w:r w:rsidR="00F0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  </w:t>
            </w: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roader sense</w:t>
            </w:r>
          </w:p>
        </w:tc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C6EE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leonasm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6184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1308B3" w:rsidRPr="008633DE" w14:paraId="19829F52" w14:textId="77777777" w:rsidTr="00342FBD">
        <w:trPr>
          <w:trHeight w:val="29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7CD2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6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71B0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27E7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eminatio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C73F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1308B3" w:rsidRPr="008633DE" w14:paraId="12C29E3A" w14:textId="77777777" w:rsidTr="00342FBD">
        <w:trPr>
          <w:trHeight w:val="29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C1B0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6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5FEB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9230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Tautology 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10C8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1308B3" w:rsidRPr="008633DE" w14:paraId="3D71A2C8" w14:textId="77777777" w:rsidTr="00342FBD">
        <w:trPr>
          <w:trHeight w:val="29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DB2E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6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51D2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C485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erissologi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1D6D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1308B3" w:rsidRPr="008633DE" w14:paraId="53C46CE1" w14:textId="77777777" w:rsidTr="00342FBD">
        <w:trPr>
          <w:trHeight w:val="290"/>
        </w:trPr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EB7BC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6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B8269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6CB30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dundancy, narrower sense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DD07F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1308B3" w:rsidRPr="008633DE" w14:paraId="64AF4BCF" w14:textId="77777777" w:rsidTr="00342FBD">
        <w:trPr>
          <w:trHeight w:val="29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DE4A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Omission </w:t>
            </w:r>
          </w:p>
        </w:tc>
        <w:tc>
          <w:tcPr>
            <w:tcW w:w="26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7B99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lision</w:t>
            </w:r>
          </w:p>
        </w:tc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77B2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pheresi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BCB4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1308B3" w:rsidRPr="008633DE" w14:paraId="36774291" w14:textId="77777777" w:rsidTr="00342FBD">
        <w:trPr>
          <w:trHeight w:val="290"/>
        </w:trPr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C3F4F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6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57DE2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B2C2F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pocope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ABBE6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1308B3" w:rsidRPr="008633DE" w14:paraId="7A4852CB" w14:textId="77777777" w:rsidTr="00342FBD">
        <w:trPr>
          <w:trHeight w:val="29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909E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bookmarkStart w:id="0" w:name="_Hlk534997118"/>
            <w:r w:rsidRPr="008633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Transposition</w:t>
            </w:r>
            <w:bookmarkEnd w:id="0"/>
          </w:p>
        </w:tc>
        <w:tc>
          <w:tcPr>
            <w:tcW w:w="26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5AC01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rchaisms</w:t>
            </w:r>
          </w:p>
        </w:tc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7B74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E9DC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1308B3" w:rsidRPr="008633DE" w14:paraId="4C140896" w14:textId="77777777" w:rsidTr="00342FBD">
        <w:trPr>
          <w:trHeight w:val="29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2697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6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E379B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yperlage</w:t>
            </w:r>
          </w:p>
        </w:tc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43D3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BBB7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1308B3" w:rsidRPr="008633DE" w14:paraId="5C7B82C6" w14:textId="77777777" w:rsidTr="00342FBD">
        <w:trPr>
          <w:trHeight w:val="29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49AB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6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0388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nachronism</w:t>
            </w:r>
          </w:p>
        </w:tc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4D27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ackward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955A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1308B3" w:rsidRPr="008633DE" w14:paraId="221C462D" w14:textId="77777777" w:rsidTr="00342FBD">
        <w:trPr>
          <w:trHeight w:val="290"/>
        </w:trPr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4C11F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6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177EA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20194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Forward 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38619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1308B3" w:rsidRPr="008633DE" w14:paraId="02085081" w14:textId="77777777" w:rsidTr="00342FBD">
        <w:trPr>
          <w:trHeight w:val="29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DEB3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bookmarkStart w:id="1" w:name="_Hlk534997372"/>
            <w:r w:rsidRPr="008633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ermutation</w:t>
            </w:r>
            <w:bookmarkEnd w:id="1"/>
          </w:p>
        </w:tc>
        <w:tc>
          <w:tcPr>
            <w:tcW w:w="26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85544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ntiphrasis</w:t>
            </w:r>
          </w:p>
        </w:tc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DC2E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BFAF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1308B3" w:rsidRPr="008633DE" w14:paraId="00842AEB" w14:textId="77777777" w:rsidTr="00342FBD">
        <w:trPr>
          <w:trHeight w:val="29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139F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6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E7B6E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Hyperbola </w:t>
            </w:r>
          </w:p>
        </w:tc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EC14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68D3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1308B3" w:rsidRPr="008633DE" w14:paraId="3FD635DF" w14:textId="77777777" w:rsidTr="00342FBD">
        <w:trPr>
          <w:trHeight w:val="29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18B0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6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3154B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Understatement </w:t>
            </w:r>
          </w:p>
        </w:tc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BF22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2981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1308B3" w:rsidRPr="008633DE" w14:paraId="4224675A" w14:textId="77777777" w:rsidTr="00342FBD">
        <w:trPr>
          <w:trHeight w:val="29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772B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6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16738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tachresis</w:t>
            </w:r>
          </w:p>
        </w:tc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8478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C11D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1308B3" w:rsidRPr="008633DE" w14:paraId="165792F2" w14:textId="77777777" w:rsidTr="00342FBD">
        <w:trPr>
          <w:trHeight w:val="29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BE2B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6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1C44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Paradox </w:t>
            </w:r>
          </w:p>
        </w:tc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095D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tradictio in adiecto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F227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1308B3" w:rsidRPr="008633DE" w14:paraId="360F3B2E" w14:textId="77777777" w:rsidTr="00342FBD">
        <w:trPr>
          <w:trHeight w:val="29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FA0C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6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177AC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8EF1A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xymoro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AEAF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1308B3" w:rsidRPr="008633DE" w14:paraId="394C581A" w14:textId="77777777" w:rsidTr="00342FBD">
        <w:trPr>
          <w:trHeight w:val="29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11C1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6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DBE1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xemplum</w:t>
            </w:r>
          </w:p>
        </w:tc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F425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urrent exampl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17A1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1308B3" w:rsidRPr="008633DE" w14:paraId="41932F2E" w14:textId="77777777" w:rsidTr="00342FBD">
        <w:trPr>
          <w:trHeight w:val="29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A467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6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DDC7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1DBE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istoric exampl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E501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1308B3" w:rsidRPr="008633DE" w14:paraId="2D51A3AC" w14:textId="77777777" w:rsidTr="00342FBD">
        <w:trPr>
          <w:trHeight w:val="29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CD0E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6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867A8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D5C24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etic exampl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AF30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1308B3" w:rsidRPr="008633DE" w14:paraId="3A2C7200" w14:textId="77777777" w:rsidTr="00342FBD">
        <w:trPr>
          <w:trHeight w:val="29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D228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6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05C0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ropes</w:t>
            </w:r>
          </w:p>
        </w:tc>
        <w:tc>
          <w:tcPr>
            <w:tcW w:w="2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85996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Antonomasia 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AA3A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1308B3" w:rsidRPr="008633DE" w14:paraId="2DF3A367" w14:textId="77777777" w:rsidTr="00342FBD">
        <w:trPr>
          <w:trHeight w:val="29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384D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6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B4B1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AD885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Allegory 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4793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1308B3" w:rsidRPr="008633DE" w14:paraId="39B7857C" w14:textId="77777777" w:rsidTr="00342FBD">
        <w:trPr>
          <w:trHeight w:val="29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6774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6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C075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D10F5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ymbo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79A6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1308B3" w:rsidRPr="008633DE" w14:paraId="6314F647" w14:textId="77777777" w:rsidTr="00342FBD">
        <w:trPr>
          <w:trHeight w:val="29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B805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6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66B8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5E95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tonymy / Synecdoch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6DBF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rs pro toto</w:t>
            </w:r>
          </w:p>
        </w:tc>
      </w:tr>
      <w:tr w:rsidR="001308B3" w:rsidRPr="008633DE" w14:paraId="31ACF099" w14:textId="77777777" w:rsidTr="00342FBD">
        <w:trPr>
          <w:trHeight w:val="29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DCFB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6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6532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10B1A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3B96A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Toto pro pars </w:t>
            </w:r>
          </w:p>
        </w:tc>
      </w:tr>
      <w:tr w:rsidR="001308B3" w:rsidRPr="008633DE" w14:paraId="2B342356" w14:textId="77777777" w:rsidTr="00342FBD">
        <w:trPr>
          <w:trHeight w:val="29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F64C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6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9DDA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584F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Mataphor 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BDAB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Euphemism </w:t>
            </w:r>
          </w:p>
        </w:tc>
      </w:tr>
      <w:tr w:rsidR="001308B3" w:rsidRPr="008633DE" w14:paraId="49804947" w14:textId="77777777" w:rsidTr="00342FBD">
        <w:trPr>
          <w:trHeight w:val="29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6865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6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AF7A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AB6B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0860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Anthropomorhism </w:t>
            </w:r>
          </w:p>
        </w:tc>
      </w:tr>
      <w:tr w:rsidR="001308B3" w:rsidRPr="008633DE" w14:paraId="78E6B822" w14:textId="77777777" w:rsidTr="00342FBD">
        <w:trPr>
          <w:trHeight w:val="29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131D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6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3612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13803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EC55F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ther metaphor</w:t>
            </w:r>
          </w:p>
        </w:tc>
      </w:tr>
      <w:tr w:rsidR="001308B3" w:rsidRPr="008633DE" w14:paraId="2A5EADF1" w14:textId="77777777" w:rsidTr="00342FBD">
        <w:trPr>
          <w:trHeight w:val="29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DC79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6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EBFE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478A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Irony 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51EC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Litotes </w:t>
            </w:r>
          </w:p>
        </w:tc>
      </w:tr>
      <w:tr w:rsidR="001308B3" w:rsidRPr="008633DE" w14:paraId="20B1D046" w14:textId="77777777" w:rsidTr="00342FBD">
        <w:trPr>
          <w:trHeight w:val="29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BCE9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6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FF9F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73D1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F8E9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Sarcasm </w:t>
            </w:r>
          </w:p>
        </w:tc>
      </w:tr>
      <w:tr w:rsidR="001308B3" w:rsidRPr="008633DE" w14:paraId="7F1B8A0C" w14:textId="77777777" w:rsidTr="00342FBD">
        <w:trPr>
          <w:trHeight w:val="29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C7CC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6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CA0F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58F8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12CA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Cynicism </w:t>
            </w:r>
          </w:p>
        </w:tc>
      </w:tr>
      <w:tr w:rsidR="001308B3" w:rsidRPr="008633DE" w14:paraId="3867621A" w14:textId="77777777" w:rsidTr="00342FBD">
        <w:trPr>
          <w:trHeight w:val="290"/>
        </w:trPr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BF72D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6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6D43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A7D1B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E3F83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Other irony </w:t>
            </w:r>
          </w:p>
        </w:tc>
      </w:tr>
      <w:tr w:rsidR="001308B3" w:rsidRPr="008633DE" w14:paraId="534ACB09" w14:textId="77777777" w:rsidTr="00342FBD">
        <w:trPr>
          <w:trHeight w:val="29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4D4B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Other</w:t>
            </w:r>
          </w:p>
        </w:tc>
        <w:tc>
          <w:tcPr>
            <w:tcW w:w="26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12BE3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Peripeteia </w:t>
            </w:r>
          </w:p>
        </w:tc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5DD5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A153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1308B3" w:rsidRPr="008633DE" w14:paraId="56353D24" w14:textId="77777777" w:rsidTr="00342FBD">
        <w:trPr>
          <w:trHeight w:val="29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08F5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6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0A667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Pejorative </w:t>
            </w:r>
          </w:p>
        </w:tc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7995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43DC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1308B3" w:rsidRPr="008633DE" w14:paraId="5AB2FC15" w14:textId="77777777" w:rsidTr="00342FBD">
        <w:trPr>
          <w:trHeight w:val="29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6F56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6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7073E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Alogism </w:t>
            </w:r>
          </w:p>
        </w:tc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9690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DF44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1308B3" w:rsidRPr="008633DE" w14:paraId="6D78AD7C" w14:textId="77777777" w:rsidTr="00342FBD">
        <w:trPr>
          <w:trHeight w:val="29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9D4E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6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86D7D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Neologism </w:t>
            </w:r>
          </w:p>
        </w:tc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1812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4534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1308B3" w:rsidRPr="008633DE" w14:paraId="3FBAC76B" w14:textId="77777777" w:rsidTr="00342FBD">
        <w:trPr>
          <w:trHeight w:val="29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66D5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6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9CBBA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Direct speech </w:t>
            </w:r>
          </w:p>
        </w:tc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69F2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5EC6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1308B3" w:rsidRPr="008633DE" w14:paraId="702AEACA" w14:textId="77777777" w:rsidTr="00342FBD">
        <w:trPr>
          <w:trHeight w:val="290"/>
        </w:trPr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12684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6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F7D35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ndirect speech</w:t>
            </w:r>
          </w:p>
        </w:tc>
        <w:tc>
          <w:tcPr>
            <w:tcW w:w="2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3196A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2FC6F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1308B3" w:rsidRPr="008633DE" w14:paraId="4441EA1F" w14:textId="77777777" w:rsidTr="00342FBD">
        <w:trPr>
          <w:gridAfter w:val="2"/>
          <w:wAfter w:w="2562" w:type="dxa"/>
          <w:trHeight w:val="290"/>
        </w:trPr>
        <w:tc>
          <w:tcPr>
            <w:tcW w:w="70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37A0" w14:textId="2538A9AB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="00297283" w:rsidRPr="002972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.</w:t>
            </w:r>
            <w:r w:rsidR="002972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33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Syntactic </w:t>
            </w:r>
            <w:r w:rsidR="00297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</w:t>
            </w:r>
            <w:r w:rsidRPr="008633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tylistic </w:t>
            </w:r>
            <w:r w:rsidR="002972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d</w:t>
            </w:r>
            <w:r w:rsidRPr="008633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evices</w:t>
            </w:r>
          </w:p>
          <w:p w14:paraId="3A28D2DC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  <w:p w14:paraId="4B2E24AD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308B3" w:rsidRPr="008633DE" w14:paraId="00D680AC" w14:textId="77777777" w:rsidTr="00342FBD">
        <w:trPr>
          <w:gridAfter w:val="2"/>
          <w:wAfter w:w="2562" w:type="dxa"/>
          <w:trHeight w:val="290"/>
        </w:trPr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88F8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  <w:p w14:paraId="61F66689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8ACF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ategory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F666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Subcategory </w:t>
            </w:r>
          </w:p>
        </w:tc>
      </w:tr>
      <w:tr w:rsidR="001308B3" w:rsidRPr="008633DE" w14:paraId="1244F2C4" w14:textId="77777777" w:rsidTr="00342FBD">
        <w:trPr>
          <w:gridAfter w:val="2"/>
          <w:wAfter w:w="2562" w:type="dxa"/>
          <w:trHeight w:val="290"/>
        </w:trPr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0340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9401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C2ED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1308B3" w:rsidRPr="008633DE" w14:paraId="785A379A" w14:textId="77777777" w:rsidTr="00342FBD">
        <w:trPr>
          <w:gridAfter w:val="2"/>
          <w:wAfter w:w="2562" w:type="dxa"/>
          <w:trHeight w:val="290"/>
        </w:trPr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F58F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Addition 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65D2C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piphrasi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1BF4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1308B3" w:rsidRPr="008633DE" w14:paraId="6C8F1AC7" w14:textId="77777777" w:rsidTr="00342FBD">
        <w:trPr>
          <w:gridAfter w:val="2"/>
          <w:wAfter w:w="2562" w:type="dxa"/>
          <w:trHeight w:val="290"/>
        </w:trPr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1897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02641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renthesi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7DCD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1308B3" w:rsidRPr="008633DE" w14:paraId="2BA0BC15" w14:textId="77777777" w:rsidTr="00342FBD">
        <w:trPr>
          <w:gridAfter w:val="2"/>
          <w:wAfter w:w="2562" w:type="dxa"/>
          <w:trHeight w:val="290"/>
        </w:trPr>
        <w:tc>
          <w:tcPr>
            <w:tcW w:w="23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3477E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A88B6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Enumeration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B8316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1308B3" w:rsidRPr="008633DE" w14:paraId="255FC20E" w14:textId="77777777" w:rsidTr="00342FBD">
        <w:trPr>
          <w:gridAfter w:val="2"/>
          <w:wAfter w:w="2562" w:type="dxa"/>
          <w:trHeight w:val="290"/>
        </w:trPr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4A58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Omission 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EE34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llipsi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31BC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posiopesis</w:t>
            </w:r>
          </w:p>
        </w:tc>
      </w:tr>
      <w:tr w:rsidR="001308B3" w:rsidRPr="008633DE" w14:paraId="0822F325" w14:textId="77777777" w:rsidTr="00342FBD">
        <w:trPr>
          <w:gridAfter w:val="2"/>
          <w:wAfter w:w="2562" w:type="dxa"/>
          <w:trHeight w:val="290"/>
        </w:trPr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54DF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DB48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450E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rachyology</w:t>
            </w:r>
          </w:p>
        </w:tc>
      </w:tr>
      <w:tr w:rsidR="001308B3" w:rsidRPr="008633DE" w14:paraId="3AE26B88" w14:textId="77777777" w:rsidTr="00342FBD">
        <w:trPr>
          <w:gridAfter w:val="2"/>
          <w:wAfter w:w="2562" w:type="dxa"/>
          <w:trHeight w:val="290"/>
        </w:trPr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89BD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F373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49CF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pokoinu construction</w:t>
            </w:r>
          </w:p>
        </w:tc>
      </w:tr>
      <w:tr w:rsidR="001308B3" w:rsidRPr="008633DE" w14:paraId="567C21C3" w14:textId="77777777" w:rsidTr="00342FBD">
        <w:trPr>
          <w:gridAfter w:val="2"/>
          <w:wAfter w:w="2562" w:type="dxa"/>
          <w:trHeight w:val="290"/>
        </w:trPr>
        <w:tc>
          <w:tcPr>
            <w:tcW w:w="23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41860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7D7CB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E5413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ther ellipsis</w:t>
            </w:r>
          </w:p>
        </w:tc>
      </w:tr>
      <w:tr w:rsidR="001308B3" w:rsidRPr="008633DE" w14:paraId="7C9AC25D" w14:textId="77777777" w:rsidTr="00342FBD">
        <w:trPr>
          <w:gridAfter w:val="2"/>
          <w:wAfter w:w="2562" w:type="dxa"/>
          <w:trHeight w:val="290"/>
        </w:trPr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0CE7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Transposition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3FCAB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yperbaton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049C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1308B3" w:rsidRPr="008633DE" w14:paraId="3B78D752" w14:textId="77777777" w:rsidTr="00342FBD">
        <w:trPr>
          <w:gridAfter w:val="2"/>
          <w:wAfter w:w="2562" w:type="dxa"/>
          <w:trHeight w:val="290"/>
        </w:trPr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66FD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EE5D4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ysteron-proteron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E1C4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1308B3" w:rsidRPr="008633DE" w14:paraId="726FF6A9" w14:textId="77777777" w:rsidTr="00342FBD">
        <w:trPr>
          <w:gridAfter w:val="2"/>
          <w:wAfter w:w="2562" w:type="dxa"/>
          <w:trHeight w:val="290"/>
        </w:trPr>
        <w:tc>
          <w:tcPr>
            <w:tcW w:w="23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94AB2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34ECF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nversion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2FAE6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1308B3" w:rsidRPr="008633DE" w14:paraId="2575A82A" w14:textId="77777777" w:rsidTr="00342FBD">
        <w:trPr>
          <w:gridAfter w:val="2"/>
          <w:wAfter w:w="2562" w:type="dxa"/>
          <w:trHeight w:val="290"/>
        </w:trPr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AF90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Other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13E2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63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hetorical question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A683" w14:textId="77777777" w:rsidR="001308B3" w:rsidRPr="008633DE" w:rsidRDefault="001308B3" w:rsidP="00342F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</w:tbl>
    <w:p w14:paraId="5ABA03B1" w14:textId="77777777" w:rsidR="001308B3" w:rsidRPr="00F53FE1" w:rsidRDefault="001308B3" w:rsidP="001308B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D429F">
        <w:rPr>
          <w:rFonts w:ascii="Times New Roman" w:hAnsi="Times New Roman" w:cs="Times New Roman"/>
          <w:sz w:val="24"/>
          <w:szCs w:val="24"/>
          <w:lang w:val="en-GB"/>
        </w:rPr>
        <w:t>Overview of all semantic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A)</w:t>
      </w:r>
      <w:r w:rsidRPr="00FD429F">
        <w:rPr>
          <w:rFonts w:ascii="Times New Roman" w:hAnsi="Times New Roman" w:cs="Times New Roman"/>
          <w:sz w:val="24"/>
          <w:szCs w:val="24"/>
          <w:lang w:val="en-GB"/>
        </w:rPr>
        <w:t xml:space="preserve"> and syntactic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B)</w:t>
      </w:r>
      <w:r w:rsidRPr="00FD429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42392">
        <w:rPr>
          <w:rFonts w:ascii="Times New Roman" w:hAnsi="Times New Roman" w:cs="Times New Roman"/>
          <w:sz w:val="24"/>
          <w:szCs w:val="24"/>
          <w:lang w:val="en-GB"/>
        </w:rPr>
        <w:t>stylistic devic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D429F">
        <w:rPr>
          <w:rFonts w:ascii="Times New Roman" w:hAnsi="Times New Roman" w:cs="Times New Roman"/>
          <w:sz w:val="24"/>
          <w:szCs w:val="24"/>
          <w:lang w:val="en-GB"/>
        </w:rPr>
        <w:t>analy</w:t>
      </w:r>
      <w:r>
        <w:rPr>
          <w:rFonts w:ascii="Times New Roman" w:hAnsi="Times New Roman" w:cs="Times New Roman"/>
          <w:sz w:val="24"/>
          <w:szCs w:val="24"/>
          <w:lang w:val="en-GB"/>
        </w:rPr>
        <w:t>z</w:t>
      </w:r>
      <w:r w:rsidRPr="00FD429F">
        <w:rPr>
          <w:rFonts w:ascii="Times New Roman" w:hAnsi="Times New Roman" w:cs="Times New Roman"/>
          <w:sz w:val="24"/>
          <w:szCs w:val="24"/>
          <w:lang w:val="en-GB"/>
        </w:rPr>
        <w:t>ed</w:t>
      </w:r>
      <w:r>
        <w:rPr>
          <w:rFonts w:ascii="Times New Roman" w:hAnsi="Times New Roman" w:cs="Times New Roman"/>
          <w:sz w:val="24"/>
          <w:szCs w:val="24"/>
          <w:lang w:val="en-GB"/>
        </w:rPr>
        <w:t>, including the overall type and subcategories.</w:t>
      </w:r>
    </w:p>
    <w:p w14:paraId="2DC10C0E" w14:textId="77777777" w:rsidR="001308B3" w:rsidRPr="008633DE" w:rsidRDefault="001308B3" w:rsidP="001308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1F842C9" w14:textId="77777777" w:rsidR="001308B3" w:rsidRPr="008633DE" w:rsidRDefault="001308B3" w:rsidP="001308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3785548" w14:textId="08EB6C55" w:rsidR="009C756E" w:rsidRPr="008633DE" w:rsidRDefault="009C756E" w:rsidP="007A68F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08051D5" w14:textId="77777777" w:rsidR="001308B3" w:rsidRDefault="001308B3" w:rsidP="001308B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EFEECB4" w14:textId="77777777" w:rsidR="00F0617B" w:rsidRDefault="00F0617B"/>
    <w:sectPr w:rsidR="00F0617B" w:rsidSect="00B10F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6758AD"/>
    <w:multiLevelType w:val="hybridMultilevel"/>
    <w:tmpl w:val="A5CCF9F0"/>
    <w:lvl w:ilvl="0" w:tplc="6A084A3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8B3"/>
    <w:rsid w:val="0005168C"/>
    <w:rsid w:val="001308B3"/>
    <w:rsid w:val="001D4800"/>
    <w:rsid w:val="00297283"/>
    <w:rsid w:val="00521590"/>
    <w:rsid w:val="007A68F4"/>
    <w:rsid w:val="008A3048"/>
    <w:rsid w:val="00911286"/>
    <w:rsid w:val="009C756E"/>
    <w:rsid w:val="00B10F66"/>
    <w:rsid w:val="00B84F2E"/>
    <w:rsid w:val="00DB7FC7"/>
    <w:rsid w:val="00F05A60"/>
    <w:rsid w:val="00F06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825BC9"/>
  <w15:chartTrackingRefBased/>
  <w15:docId w15:val="{DAD66945-4A6F-442C-98EB-D3A57E27C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308B3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08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08B3"/>
    <w:rPr>
      <w:rFonts w:ascii="Segoe UI" w:hAnsi="Segoe UI" w:cs="Segoe UI"/>
      <w:sz w:val="18"/>
      <w:szCs w:val="18"/>
      <w:lang w:val="en-US"/>
    </w:rPr>
  </w:style>
  <w:style w:type="paragraph" w:styleId="Listenabsatz">
    <w:name w:val="List Paragraph"/>
    <w:basedOn w:val="Standard"/>
    <w:uiPriority w:val="34"/>
    <w:qFormat/>
    <w:rsid w:val="002972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7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itas Ehlen</dc:creator>
  <cp:keywords/>
  <dc:description/>
  <cp:lastModifiedBy>Felicitas Ehlen</cp:lastModifiedBy>
  <cp:revision>9</cp:revision>
  <dcterms:created xsi:type="dcterms:W3CDTF">2020-09-06T08:02:00Z</dcterms:created>
  <dcterms:modified xsi:type="dcterms:W3CDTF">2020-09-06T08:36:00Z</dcterms:modified>
</cp:coreProperties>
</file>